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E195F" w14:textId="77777777" w:rsidR="00327633" w:rsidRDefault="00327633">
      <w:pPr>
        <w:rPr>
          <w:b/>
          <w:bCs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3204"/>
      </w:tblGrid>
      <w:tr w:rsidR="004206FA" w:rsidRPr="008120D0" w14:paraId="5493724D" w14:textId="77777777" w:rsidTr="00D42213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61903E7C" w14:textId="436B46F0" w:rsidR="004206FA" w:rsidRPr="008120D0" w:rsidRDefault="004206FA" w:rsidP="00333D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Materials</w:t>
            </w:r>
            <w:r w:rsidRPr="00812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812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75BA030B" w14:textId="77777777" w:rsidR="004206FA" w:rsidRPr="008120D0" w:rsidRDefault="004206FA" w:rsidP="00333DCB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7C13C1B1" w14:textId="1A5D487A" w:rsidR="004206FA" w:rsidRPr="008120D0" w:rsidRDefault="00273928" w:rsidP="00333D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ocus Group </w:t>
            </w:r>
            <w:r w:rsidR="004206FA" w:rsidRPr="008120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view Schedule</w:t>
            </w:r>
          </w:p>
          <w:p w14:paraId="1CFA9784" w14:textId="77777777" w:rsidR="004206FA" w:rsidRPr="008120D0" w:rsidRDefault="004206FA" w:rsidP="00333D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4206FA" w:rsidRPr="008120D0" w14:paraId="4822672D" w14:textId="77777777" w:rsidTr="00D42213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794DB86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Key Questions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</w:tcPr>
          <w:p w14:paraId="64B67E91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Prompts</w:t>
            </w:r>
          </w:p>
        </w:tc>
      </w:tr>
      <w:tr w:rsidR="004206FA" w:rsidRPr="008120D0" w14:paraId="52097E3D" w14:textId="77777777" w:rsidTr="00D42213">
        <w:tc>
          <w:tcPr>
            <w:tcW w:w="5812" w:type="dxa"/>
            <w:tcBorders>
              <w:top w:val="single" w:sz="4" w:space="0" w:color="auto"/>
            </w:tcBorders>
          </w:tcPr>
          <w:p w14:paraId="6ADD15C4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98FA09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 xml:space="preserve">Have you ever had a conversation about your gender identity with any of the staff in the young </w:t>
            </w:r>
            <w:proofErr w:type="gramStart"/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  <w:proofErr w:type="gramEnd"/>
            <w:r w:rsidRPr="008120D0">
              <w:rPr>
                <w:rFonts w:ascii="Times New Roman" w:hAnsi="Times New Roman" w:cs="Times New Roman"/>
                <w:sz w:val="18"/>
                <w:szCs w:val="18"/>
              </w:rPr>
              <w:t xml:space="preserve"> liver service or while you’ve been an inpatient?</w:t>
            </w:r>
          </w:p>
          <w:p w14:paraId="0DBD1273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4" w:type="dxa"/>
            <w:tcBorders>
              <w:top w:val="single" w:sz="4" w:space="0" w:color="auto"/>
            </w:tcBorders>
          </w:tcPr>
          <w:p w14:paraId="29797DD3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DCDC66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- Who initiated the conversation</w:t>
            </w:r>
          </w:p>
          <w:p w14:paraId="17FFF93E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- What prompted the conversation</w:t>
            </w:r>
          </w:p>
        </w:tc>
      </w:tr>
      <w:tr w:rsidR="004206FA" w:rsidRPr="008120D0" w14:paraId="567A9FF8" w14:textId="77777777" w:rsidTr="00D42213">
        <w:tc>
          <w:tcPr>
            <w:tcW w:w="5812" w:type="dxa"/>
          </w:tcPr>
          <w:p w14:paraId="513CC546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What helped, or didn’t help you share your gender identity with the service</w:t>
            </w:r>
          </w:p>
          <w:p w14:paraId="2368E37A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4" w:type="dxa"/>
          </w:tcPr>
          <w:p w14:paraId="09EB7905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- Barriers to sharing</w:t>
            </w:r>
          </w:p>
          <w:p w14:paraId="298E630D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- Facilitators to sharing</w:t>
            </w:r>
          </w:p>
        </w:tc>
      </w:tr>
      <w:tr w:rsidR="004206FA" w:rsidRPr="008120D0" w14:paraId="454B01D5" w14:textId="77777777" w:rsidTr="00D42213">
        <w:tc>
          <w:tcPr>
            <w:tcW w:w="5812" w:type="dxa"/>
          </w:tcPr>
          <w:p w14:paraId="3957DA6A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What recommendations would you like to give the young adults liver service to help them feel better equipped to support people who are transgender and non-binary and gender</w:t>
            </w:r>
          </w:p>
          <w:p w14:paraId="7A62EEDE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4" w:type="dxa"/>
          </w:tcPr>
          <w:p w14:paraId="4072BD19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- Negative experiences</w:t>
            </w:r>
          </w:p>
          <w:p w14:paraId="0CCD4B11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- Positive experiences</w:t>
            </w:r>
          </w:p>
          <w:p w14:paraId="3AC57CA1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- Practical suggestions</w:t>
            </w:r>
          </w:p>
        </w:tc>
      </w:tr>
      <w:tr w:rsidR="004206FA" w:rsidRPr="008120D0" w14:paraId="28EDCB23" w14:textId="77777777" w:rsidTr="00D42213">
        <w:tc>
          <w:tcPr>
            <w:tcW w:w="5812" w:type="dxa"/>
            <w:tcBorders>
              <w:bottom w:val="single" w:sz="4" w:space="0" w:color="auto"/>
            </w:tcBorders>
          </w:tcPr>
          <w:p w14:paraId="69921DF2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 xml:space="preserve">Is there anything else that you would like to share about your experience of the young </w:t>
            </w:r>
            <w:proofErr w:type="gramStart"/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  <w:proofErr w:type="gramEnd"/>
            <w:r w:rsidRPr="008120D0">
              <w:rPr>
                <w:rFonts w:ascii="Times New Roman" w:hAnsi="Times New Roman" w:cs="Times New Roman"/>
                <w:sz w:val="18"/>
                <w:szCs w:val="18"/>
              </w:rPr>
              <w:t xml:space="preserve"> liver service at King’s College Hospital as a transgender, non-binary, or gender-queer young adult?</w:t>
            </w:r>
          </w:p>
          <w:p w14:paraId="2593B764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4" w:type="dxa"/>
            <w:tcBorders>
              <w:bottom w:val="single" w:sz="4" w:space="0" w:color="auto"/>
            </w:tcBorders>
          </w:tcPr>
          <w:p w14:paraId="2EEF2F13" w14:textId="77777777" w:rsidR="004206FA" w:rsidRPr="008120D0" w:rsidRDefault="004206FA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C793918" w14:textId="77777777" w:rsidR="004206FA" w:rsidRPr="00327633" w:rsidRDefault="004206FA">
      <w:pPr>
        <w:rPr>
          <w:rFonts w:ascii="Aptos" w:hAnsi="Aptos"/>
          <w:color w:val="000000" w:themeColor="text1"/>
        </w:rPr>
      </w:pPr>
    </w:p>
    <w:sectPr w:rsidR="004206FA" w:rsidRPr="00327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C7FA5" w14:textId="77777777" w:rsidR="003E36E5" w:rsidRDefault="003E36E5" w:rsidP="00327633">
      <w:r>
        <w:separator/>
      </w:r>
    </w:p>
  </w:endnote>
  <w:endnote w:type="continuationSeparator" w:id="0">
    <w:p w14:paraId="742984E4" w14:textId="77777777" w:rsidR="003E36E5" w:rsidRDefault="003E36E5" w:rsidP="00327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DC699C" w14:textId="77777777" w:rsidR="003E36E5" w:rsidRDefault="003E36E5" w:rsidP="00327633">
      <w:r>
        <w:separator/>
      </w:r>
    </w:p>
  </w:footnote>
  <w:footnote w:type="continuationSeparator" w:id="0">
    <w:p w14:paraId="1CF56A41" w14:textId="77777777" w:rsidR="003E36E5" w:rsidRDefault="003E36E5" w:rsidP="003276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FD02A5"/>
    <w:multiLevelType w:val="hybridMultilevel"/>
    <w:tmpl w:val="48EE63A2"/>
    <w:lvl w:ilvl="0" w:tplc="A546D79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88AAD6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99421A6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56C2ADD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EDFA259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EA80D08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2996A32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BF6C16F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178CA5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48304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657"/>
    <w:rsid w:val="0000078A"/>
    <w:rsid w:val="000070A4"/>
    <w:rsid w:val="00010445"/>
    <w:rsid w:val="00021D06"/>
    <w:rsid w:val="0002748B"/>
    <w:rsid w:val="0004221A"/>
    <w:rsid w:val="00045DAE"/>
    <w:rsid w:val="000530DF"/>
    <w:rsid w:val="000763B1"/>
    <w:rsid w:val="000865F5"/>
    <w:rsid w:val="00090E0B"/>
    <w:rsid w:val="000D1EA3"/>
    <w:rsid w:val="000E7A87"/>
    <w:rsid w:val="000F512D"/>
    <w:rsid w:val="000F5E57"/>
    <w:rsid w:val="00105A6B"/>
    <w:rsid w:val="001508B3"/>
    <w:rsid w:val="001511B8"/>
    <w:rsid w:val="00163F82"/>
    <w:rsid w:val="00193709"/>
    <w:rsid w:val="001C0D51"/>
    <w:rsid w:val="001C662E"/>
    <w:rsid w:val="001D13BA"/>
    <w:rsid w:val="001D590F"/>
    <w:rsid w:val="001E67D1"/>
    <w:rsid w:val="0024526F"/>
    <w:rsid w:val="00246022"/>
    <w:rsid w:val="00256AC8"/>
    <w:rsid w:val="0026435F"/>
    <w:rsid w:val="0026618F"/>
    <w:rsid w:val="00271447"/>
    <w:rsid w:val="00273928"/>
    <w:rsid w:val="00275177"/>
    <w:rsid w:val="002817AD"/>
    <w:rsid w:val="002A6A1B"/>
    <w:rsid w:val="002C2F0A"/>
    <w:rsid w:val="00301D43"/>
    <w:rsid w:val="003149F1"/>
    <w:rsid w:val="003253B1"/>
    <w:rsid w:val="00327633"/>
    <w:rsid w:val="00333CA1"/>
    <w:rsid w:val="00337725"/>
    <w:rsid w:val="00364D41"/>
    <w:rsid w:val="003A142A"/>
    <w:rsid w:val="003A35B8"/>
    <w:rsid w:val="003A4570"/>
    <w:rsid w:val="003C2854"/>
    <w:rsid w:val="003E1E2C"/>
    <w:rsid w:val="003E36E5"/>
    <w:rsid w:val="00405B98"/>
    <w:rsid w:val="004206FA"/>
    <w:rsid w:val="004350F1"/>
    <w:rsid w:val="00484EA5"/>
    <w:rsid w:val="0048768D"/>
    <w:rsid w:val="00497BDB"/>
    <w:rsid w:val="004A4EC3"/>
    <w:rsid w:val="004B23D1"/>
    <w:rsid w:val="004B4877"/>
    <w:rsid w:val="004B48B7"/>
    <w:rsid w:val="004C064E"/>
    <w:rsid w:val="004E3BDA"/>
    <w:rsid w:val="004E5A8B"/>
    <w:rsid w:val="004F1E27"/>
    <w:rsid w:val="00570641"/>
    <w:rsid w:val="005727C7"/>
    <w:rsid w:val="005C3FD8"/>
    <w:rsid w:val="005F372A"/>
    <w:rsid w:val="00604EB1"/>
    <w:rsid w:val="00615CC3"/>
    <w:rsid w:val="006279AC"/>
    <w:rsid w:val="00664BE0"/>
    <w:rsid w:val="006724CD"/>
    <w:rsid w:val="006763AD"/>
    <w:rsid w:val="006773B4"/>
    <w:rsid w:val="0068214F"/>
    <w:rsid w:val="00693E88"/>
    <w:rsid w:val="006E6A57"/>
    <w:rsid w:val="0073027D"/>
    <w:rsid w:val="007333D7"/>
    <w:rsid w:val="007440A6"/>
    <w:rsid w:val="00753E5A"/>
    <w:rsid w:val="007757AE"/>
    <w:rsid w:val="00783EC9"/>
    <w:rsid w:val="007D7D06"/>
    <w:rsid w:val="007E39AF"/>
    <w:rsid w:val="007F2258"/>
    <w:rsid w:val="008017B2"/>
    <w:rsid w:val="0080598D"/>
    <w:rsid w:val="00813716"/>
    <w:rsid w:val="008276D7"/>
    <w:rsid w:val="0083171E"/>
    <w:rsid w:val="00841D11"/>
    <w:rsid w:val="00842CD3"/>
    <w:rsid w:val="00857838"/>
    <w:rsid w:val="00873262"/>
    <w:rsid w:val="00884BB7"/>
    <w:rsid w:val="0088732A"/>
    <w:rsid w:val="00893317"/>
    <w:rsid w:val="008D10D3"/>
    <w:rsid w:val="008D22EF"/>
    <w:rsid w:val="008E1657"/>
    <w:rsid w:val="008F1502"/>
    <w:rsid w:val="00914E0D"/>
    <w:rsid w:val="00943177"/>
    <w:rsid w:val="009B0DC1"/>
    <w:rsid w:val="009B79E6"/>
    <w:rsid w:val="009B7E2E"/>
    <w:rsid w:val="009C6303"/>
    <w:rsid w:val="009D5245"/>
    <w:rsid w:val="009E3FA7"/>
    <w:rsid w:val="009E4533"/>
    <w:rsid w:val="009E51A8"/>
    <w:rsid w:val="009F3428"/>
    <w:rsid w:val="00A0743F"/>
    <w:rsid w:val="00A14F39"/>
    <w:rsid w:val="00A20CD3"/>
    <w:rsid w:val="00A2229F"/>
    <w:rsid w:val="00A33FD8"/>
    <w:rsid w:val="00A51305"/>
    <w:rsid w:val="00A622B1"/>
    <w:rsid w:val="00A81C6A"/>
    <w:rsid w:val="00A82238"/>
    <w:rsid w:val="00A93F2C"/>
    <w:rsid w:val="00AB1130"/>
    <w:rsid w:val="00AD7B53"/>
    <w:rsid w:val="00AE0F74"/>
    <w:rsid w:val="00AF5D81"/>
    <w:rsid w:val="00B06444"/>
    <w:rsid w:val="00B12E43"/>
    <w:rsid w:val="00B21E9F"/>
    <w:rsid w:val="00B24B81"/>
    <w:rsid w:val="00B470A4"/>
    <w:rsid w:val="00B60DFE"/>
    <w:rsid w:val="00B72A05"/>
    <w:rsid w:val="00B755A1"/>
    <w:rsid w:val="00B758D5"/>
    <w:rsid w:val="00B86447"/>
    <w:rsid w:val="00BA3FE5"/>
    <w:rsid w:val="00BB168B"/>
    <w:rsid w:val="00BC0FD6"/>
    <w:rsid w:val="00BD33EB"/>
    <w:rsid w:val="00BD53D8"/>
    <w:rsid w:val="00BE79EB"/>
    <w:rsid w:val="00C0462B"/>
    <w:rsid w:val="00C0485C"/>
    <w:rsid w:val="00C373CE"/>
    <w:rsid w:val="00C419D3"/>
    <w:rsid w:val="00C52646"/>
    <w:rsid w:val="00C60853"/>
    <w:rsid w:val="00C82D8A"/>
    <w:rsid w:val="00CA72CC"/>
    <w:rsid w:val="00CD3F1C"/>
    <w:rsid w:val="00CE6732"/>
    <w:rsid w:val="00D00B9D"/>
    <w:rsid w:val="00D13956"/>
    <w:rsid w:val="00D156A6"/>
    <w:rsid w:val="00D32AA5"/>
    <w:rsid w:val="00D4161B"/>
    <w:rsid w:val="00D42213"/>
    <w:rsid w:val="00D5022E"/>
    <w:rsid w:val="00D56B19"/>
    <w:rsid w:val="00D67CAB"/>
    <w:rsid w:val="00D817BD"/>
    <w:rsid w:val="00D81A30"/>
    <w:rsid w:val="00D93F50"/>
    <w:rsid w:val="00DC1460"/>
    <w:rsid w:val="00DC2AFF"/>
    <w:rsid w:val="00DE5007"/>
    <w:rsid w:val="00E34346"/>
    <w:rsid w:val="00E41B98"/>
    <w:rsid w:val="00E73F30"/>
    <w:rsid w:val="00EC0B0F"/>
    <w:rsid w:val="00ED22DB"/>
    <w:rsid w:val="00ED5232"/>
    <w:rsid w:val="00ED53C7"/>
    <w:rsid w:val="00EE37EB"/>
    <w:rsid w:val="00F027FD"/>
    <w:rsid w:val="00F4747B"/>
    <w:rsid w:val="00F753E6"/>
    <w:rsid w:val="00F87DDF"/>
    <w:rsid w:val="00F979EF"/>
    <w:rsid w:val="00FA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F412D"/>
  <w15:chartTrackingRefBased/>
  <w15:docId w15:val="{97C66C4B-C68F-D548-814E-3CA15679A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657"/>
  </w:style>
  <w:style w:type="paragraph" w:styleId="Heading1">
    <w:name w:val="heading 1"/>
    <w:basedOn w:val="Normal"/>
    <w:next w:val="Normal"/>
    <w:link w:val="Heading1Char"/>
    <w:uiPriority w:val="9"/>
    <w:qFormat/>
    <w:rsid w:val="008E16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6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6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6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6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6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6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6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6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6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6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6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6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6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6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6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6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6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6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16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6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6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6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6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6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6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657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8E1657"/>
    <w:rPr>
      <w:rFonts w:ascii="Aptos" w:eastAsia="Aptos" w:hAnsi="Aptos" w:cs="Aptos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E16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76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7633"/>
  </w:style>
  <w:style w:type="paragraph" w:styleId="Footer">
    <w:name w:val="footer"/>
    <w:basedOn w:val="Normal"/>
    <w:link w:val="FooterChar"/>
    <w:uiPriority w:val="99"/>
    <w:unhideWhenUsed/>
    <w:rsid w:val="003276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7633"/>
  </w:style>
  <w:style w:type="character" w:styleId="Strong">
    <w:name w:val="Strong"/>
    <w:basedOn w:val="DefaultParagraphFont"/>
    <w:uiPriority w:val="22"/>
    <w:qFormat/>
    <w:rsid w:val="0032763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327633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4206FA"/>
    <w:rPr>
      <w:rFonts w:ascii="Aptos" w:eastAsia="Aptos" w:hAnsi="Aptos" w:cs="Aptos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21</Characters>
  <Application>Microsoft Office Word</Application>
  <DocSecurity>0</DocSecurity>
  <Lines>30</Lines>
  <Paragraphs>15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ATLEY, Katherine (KING'S COLLEGE HOSPITAL NHS FOUNDATION TRUST)</dc:creator>
  <cp:keywords/>
  <dc:description/>
  <cp:lastModifiedBy>Katherine Wheatley</cp:lastModifiedBy>
  <cp:revision>6</cp:revision>
  <dcterms:created xsi:type="dcterms:W3CDTF">2026-01-09T12:27:00Z</dcterms:created>
  <dcterms:modified xsi:type="dcterms:W3CDTF">2026-01-09T12:39:00Z</dcterms:modified>
</cp:coreProperties>
</file>